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3. Clinical and genetic characteristics of patients with positive results following the initial analysis and reinterpretation</w:t>
      </w:r>
    </w:p>
    <w:tbl>
      <w:tblPr>
        <w:tblW w:w="16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314"/>
        <w:gridCol w:w="1082"/>
        <w:gridCol w:w="1777"/>
        <w:gridCol w:w="1152"/>
        <w:gridCol w:w="1212"/>
        <w:gridCol w:w="1159"/>
        <w:gridCol w:w="1152"/>
        <w:gridCol w:w="2041"/>
        <w:gridCol w:w="1275"/>
        <w:gridCol w:w="1162"/>
        <w:gridCol w:w="2095"/>
      </w:tblGrid>
      <w:tr>
        <w:trPr>
          <w:trHeight w:val="68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TIX-Bold;Arial Unicode MS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eastAsia="STIX-Bold;Arial Unicode MS" w:cs="Times New Roman" w:ascii="Times New Roman" w:hAnsi="Times New Roman"/>
                <w:b w:val="false"/>
                <w:bCs/>
                <w:color w:val="231F20"/>
                <w:sz w:val="21"/>
                <w:szCs w:val="21"/>
              </w:rPr>
              <w:t>age</w:t>
            </w:r>
            <w:r>
              <w:rPr>
                <w:rFonts w:eastAsia="STIX-Bold;Arial Unicode MS" w:cs="Times New Roman" w:ascii="Times New Roman" w:hAnsi="Times New Roman"/>
                <w:b w:val="false"/>
                <w:bCs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TIX-Bold;Arial Unicode MS" w:cs="Times New Roman" w:ascii="Times New Roman" w:hAnsi="Times New Roman"/>
                <w:b w:val="false"/>
                <w:bCs/>
                <w:color w:val="231F20"/>
                <w:sz w:val="21"/>
                <w:szCs w:val="21"/>
              </w:rPr>
              <w:t xml:space="preserve">studied, </w:t>
            </w:r>
            <w:r>
              <w:rPr>
                <w:rFonts w:eastAsia="STIX-Bold;Arial Unicode MS" w:cs="Times New Roman" w:ascii="Times New Roman" w:hAnsi="Times New Roman"/>
                <w:b w:val="false"/>
                <w:bCs/>
                <w:color w:val="231F20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detail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nt typ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heritanc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ygos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eferenc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atien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enoty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mily history*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CMG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ublished Phenotype (OMIM or HGMD #)</w:t>
            </w:r>
          </w:p>
        </w:tc>
      </w:tr>
      <w:tr>
        <w:trPr>
          <w:trHeight w:val="292" w:hRule="atLeast"/>
        </w:trPr>
        <w:tc>
          <w:tcPr>
            <w:tcW w:w="161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itial analysis</w:t>
            </w:r>
          </w:p>
        </w:tc>
      </w:tr>
      <w:tr>
        <w:trPr>
          <w:trHeight w:val="113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RT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452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1dup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4f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ameshif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, 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n,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 201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C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GTCS; seizure onset 1 year; seizure-free for 3 years on VP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 in fath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VS1, PM2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sodi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kinesigenic dyskinesia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282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NA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4 c.979G&gt;A p.Val327M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issense 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Paternal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iang, et al. 2018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F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GTCS+MS; onset 3 years; seizure-free for 4 years on LEV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KD in father and young brother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S4, PM1, PM2, PP3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lepsy, nocturnal frontal lobe, 1; ENFL1 (#600513)</w:t>
            </w:r>
          </w:p>
        </w:tc>
      </w:tr>
      <w:tr>
        <w:trPr>
          <w:trHeight w:val="870" w:hRule="atLeast"/>
        </w:trPr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NB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8 c.1381C&gt;T p.Leu461Ph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issense 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US (PM1, PP3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nocturnal frontal lobe, 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537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02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/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GRV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3211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.7945+1G&gt;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, 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FS+ (GTCS+CPS; onset 2 years; intractable on LTG+VP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VS1, PM2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Febrile seizures, familial, 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435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A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007G &gt;A p.Arg336Hi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, 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n,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 2009; Weltzin MM, et al. 20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16 years; seizure-free for 4 years on OXC; sharp and slow complex wave at the left frontal on EEG), previous history of FS starting at 4 ye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in young sist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3, PS4, PM1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lepsy, nocturnal frontal lobe, 1; ENFL1 (#600513)</w:t>
            </w:r>
          </w:p>
        </w:tc>
      </w:tr>
      <w:tr>
        <w:trPr>
          <w:trHeight w:val="113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N1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9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207T&gt;C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Ile736Th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S (onset 13 years; seizure-free for 5 years on VPA and LEV), spike and slow wave complex at the temporal, parietal and occipital lobes on EEG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S2, PM2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440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9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4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/28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LN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105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859_3860d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287f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ameshif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  <w:lang w:val="en-US" w:eastAsia="zh-CN"/>
              </w:rPr>
              <w:t>XD, Unclear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TCS+CPS (onset 15 years; intractable on LTG+VPA+CBZ+TPM), spike-wave on EEG, gray matter heterotopia on MRI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VS1, PM2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Heterotopia, periventricular,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0004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85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4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DR4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70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9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nsense</w:t>
            </w:r>
            <w:bookmarkEnd w:id="0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XD,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aack,et al. 2012; Hamdan FF,et al. 2014; Chen H, et al. 20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E (GTCS; onset 2 years; seizure-free for 5 years on VPA), sharp-wave and spike-slow waves at the frontal frontal lobe, ID, language developmental del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VS1, PS2, PS4, PM2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eurodegenerati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o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n with brain iron accumulation 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0089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962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5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5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220+1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ing</w:t>
            </w:r>
            <w:bookmarkEnd w:id="1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 (GTCS+CPS; onset 1 years; intractable on LTG+VPA+TPM; spike and slow wave complex at the frontal, temporal and occipital lobes on EEG; bilateral periventricular multiple nodules on MRI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VS1, PS2, PM2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Tuberous sclerosis-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325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7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9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452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Pro1508Th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ehring J, et al. 20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ravet syndrome (CPS+GTSC+MS; onset 1 year; intractable on VPA+LEV; spike and slow wave complex on EEG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2, PS4, PM1, PM2, PM5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tic encephalopathy, early infantile, 6 (Dravet syndrome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720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7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BRA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0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0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4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mos M, et al. 20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GTCS+CPS (onset 11 years; intractable on TPM+LTG; sharp and slow wave complex on EEG),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autistic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features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and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intermittent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aggressive</w:t>
            </w: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TIX-Regular;Segoe Print" w:cs="Times New Roman" w:ascii="Times New Roman" w:hAnsi="Times New Roman"/>
                <w:color w:val="231F20"/>
                <w:sz w:val="21"/>
                <w:szCs w:val="21"/>
              </w:rPr>
              <w:t>behavio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S2, PS4, PM1, PM2, PM5, PP3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85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7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/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A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65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35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2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Klepper,et al., 20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E (GTCS+CPS+atonic seizure; onset 2 years; intractable on LEV+VPA+LTG), spike-slow waves at the forehead on EEG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M1, PM2, PP3, PP4, PP5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LUT1 deficiency syndrome 1,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infantile onset, sever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677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9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2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 c.1238G&gt;A p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1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n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GTC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auditor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ympto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onset 24 years; seizur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e for 2 years on OX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LE in fath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VS1, PM2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lepsy, familial temporal lobe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(#600512)</w:t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8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 c.535T&gt;C p.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79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ern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 Bonaventura,et 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, 20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PS+auditory symptoms (onset 7 years; seizure- free for 5 years on LT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 in moth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4, PM1, PM2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lepsy, familial temporal lobe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(#600512)</w:t>
            </w:r>
          </w:p>
        </w:tc>
      </w:tr>
      <w:tr>
        <w:trPr>
          <w:trHeight w:val="85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B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M_0007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.842T&gt;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Leu281Ar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2 years; intractable on LEV+OXC; spike-wave at frontal lobe on EEG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S2, PM2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nocturnal frontal lobe, 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537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9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2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65963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293T&gt;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Phe1765Leu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FS+ (sGTCS, onset 1 year; intractable on LEV+OX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/FS+ in father, grandfather, male/female cous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M1, PM2, PM5, PP1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440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729" w:hRule="atLeast"/>
        </w:trPr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50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24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CAD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M_0000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.578C&gt;T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.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93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u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R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tern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mpou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het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MS (seizure onset 17 years; seizure-free for 2 years on LEV), spike-slow waves on EEG, ethylmalonic acid concentrations elevated in urinary urinary biochemical examinations   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M1, PM2, PM3, PP3)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Acyl-CoA dehydrogenase, short-chain, deficiency o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0147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1679" w:hRule="atLeast"/>
        </w:trPr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M_0000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.1156C&gt;T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386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R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aternal</w:t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rinero,et al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06</w:t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PM1, PM2, PM3, PP3)</w:t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94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9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RNA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742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250T&gt;A p.Val417Glu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, M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n,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 201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17 years; intractable on LTG; epileptiform wave at the prefrontal lobe on EE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Epilepsy in mother, maternal's brother and father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M1, PM2, PP1, PP4, B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lepsy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octurnal frontal lobe, 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，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NFL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035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901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9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/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GI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50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619_1624delGTT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S540_F541del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ameshif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LE (onset 15 years; seizure-free for 4 yea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S2, PM2, PM4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pisodi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kinesigenic dyskinesia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282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7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1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2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PDC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360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967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Arg1323Te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icos,et al., 201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TCS+CPS (onset 17 years; intractable on LEV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VS1, PS2, PM2, PP3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familial focal, with variable foci 1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436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1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RIN2B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34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559C&gt;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Ser520Leu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Maternal (FS)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S+CTCS (seizure onset 3 days after birth; intractable on LEV+VPA), spike-slow burst waves on EEG, ID, his Maternal and Matern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 Paternal have epileps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 in mother; Epilepsy in matern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 fath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M1, PM2, PP1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tic encephalopathy, early infantile, 27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613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13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2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BR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108G&gt;A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V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70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, M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FS+ (GTCS; onset 2 years; seizure-free for 2 years on LEV; sharp and slow wave complex on EE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/FS+ in mother and his broth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M1, PM2, PP1,PP4, B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5, susceptibility to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306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801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2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5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3397+5G&gt;A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oy,et al., 20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 (CPS; onset 3 years; intractable on LEV+OXC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2, PS4, PM2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Tuberous sclerosis-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325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85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3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4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M_000548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c.1443+5G&gt;C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licin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spitsin,et al., 20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SC (GTCS+ gelastic seizure; onset 2 years; intractable on LEV+OXC; multiple abnormal signals at the bilateral hemisphere on MR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2, PS4, PM2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Tuberous sclerosis-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1325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138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13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1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1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6596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020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Gly1674Se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Paternal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aitoh,et al., 20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FS+ (GTCS+CPS; onset 1 year; intractable on OXC+VP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FS in father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4, PM1, PM2, PM5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440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161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Reinterpretation </w:t>
            </w:r>
          </w:p>
        </w:tc>
      </w:tr>
      <w:tr>
        <w:trPr>
          <w:trHeight w:val="32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RIN2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0833 c.1341T &gt;A p.Asn447Ly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Maternal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,et al., 20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PS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TC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onset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years; intractable on LEV +VP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,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ntro-temporal spikes on E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 (PS3, PS4, PM1, PM2, PP4, B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focal, with speech disorder and with or without mental retarda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4557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rPr>
          <w:trHeight w:val="856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7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/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1070C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Thr357As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De nov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7 years; intractable on OXC),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S2, PM1, PM2, PP3)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#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076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>
        <w:trPr>
          <w:trHeight w:val="106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4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649C&gt;T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.Gln21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Nonsense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12 years; seizure-free for 2 years on CBZ; rare sharp-slow wave at the forehead during slee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PVS1, PM2)</w:t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2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5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/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BRG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989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269C&gt;T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Thr90M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aterna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E (onset 7 years; Some improvement on CBZ; 3.5-4Hz spike-slow wave at the forehead and anterior tempora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 (PM1, PM2, PP3, PP5)</w:t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8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/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N9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2977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.5231A&gt;G p.Tyr1744Cy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ssen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D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Maternal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GTCS, onse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years, intractable on LE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S in mother; GEFS+ in his younger sist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P (PM1, PM2, PP3, PP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Epilepsy, generalized, with febrile seizures plus, type 7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#613863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*: The following family members also carrying variant which identified in the proband detected by Sanger sequencing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, epilepsy panel; W: whole exome sequencing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, male; F, female; AD, autosomal dominant; AR, autosomal recessiv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XD, X-linked dominan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et, heterozygou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CCA, Infantile convulsions and paroxysmal choreoathetosis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KD, Paroxysmal kinesigenic dyskinesia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E, Epileptic encephalopathy; GEFS+, Ge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pilepsy with febrile seizures plus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S, 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brile seiz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 FS+, 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brile seiz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lus; TLE, Temporal lobe epilepsy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HE, Sleep-related hypermotor epilepsy; RE, Rolandic epilepsy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SC, Tuberous sclerosis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D, Intelligence disability; EEG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lectroencephalograph; MRI, Magnetic Resonance Imaging; GTCS, Generalized tonic-clonic seizur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GTCS, secondary GTCS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PS, Complex partial seizure; MS, Myoclonic seizure; OXC, Oxcarbazepine; VPA, Valproate; LEV, Levetiracetam; TPM, Topamax; LTG, lamotrigine; CBZ, carbamazep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 P, Pathogenic; LP, Likely pathogenic; VUS, Variant of unknown significanc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STIX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STIX-Regular;Segoe Print" w:hAnsi="STIX-Regular;Segoe Print" w:eastAsia="STIX-Regular;Segoe Print" w:cs="STIX-Regular;Segoe Print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3:20:00Z</dcterms:created>
  <dc:creator>YL</dc:creator>
  <dc:description/>
  <dc:language>en-US</dc:language>
  <cp:lastModifiedBy>yt</cp:lastModifiedBy>
  <dcterms:modified xsi:type="dcterms:W3CDTF">2020-11-18T15:15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